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59A7D" w14:textId="621F2F5B" w:rsidR="004C3DB8" w:rsidRPr="0019636F" w:rsidRDefault="0019636F">
      <w:pPr>
        <w:rPr>
          <w:rFonts w:ascii="Arial" w:eastAsiaTheme="majorEastAsia" w:hAnsi="Arial" w:cstheme="majorBidi"/>
          <w:kern w:val="0"/>
          <w:sz w:val="40"/>
          <w:szCs w:val="26"/>
          <w:u w:val="single"/>
        </w:rPr>
      </w:pPr>
      <w:r w:rsidRPr="0019636F">
        <w:rPr>
          <w:rFonts w:ascii="Arial" w:eastAsiaTheme="majorEastAsia" w:hAnsi="Arial" w:cstheme="majorBidi"/>
          <w:kern w:val="0"/>
          <w:sz w:val="40"/>
          <w:szCs w:val="26"/>
          <w:u w:val="single"/>
        </w:rPr>
        <w:t>Sup</w:t>
      </w:r>
      <w:bookmarkStart w:id="0" w:name="_GoBack"/>
      <w:bookmarkEnd w:id="0"/>
      <w:r w:rsidRPr="0019636F">
        <w:rPr>
          <w:rFonts w:ascii="Arial" w:eastAsiaTheme="majorEastAsia" w:hAnsi="Arial" w:cstheme="majorBidi"/>
          <w:kern w:val="0"/>
          <w:sz w:val="40"/>
          <w:szCs w:val="26"/>
          <w:u w:val="single"/>
        </w:rPr>
        <w:t>plement</w:t>
      </w:r>
      <w:r w:rsidR="009A500B">
        <w:rPr>
          <w:rFonts w:ascii="Arial" w:eastAsiaTheme="majorEastAsia" w:hAnsi="Arial" w:cstheme="majorBidi"/>
          <w:kern w:val="0"/>
          <w:sz w:val="40"/>
          <w:szCs w:val="26"/>
          <w:u w:val="single"/>
        </w:rPr>
        <w:t>ary</w:t>
      </w:r>
      <w:r w:rsidRPr="0019636F">
        <w:rPr>
          <w:rFonts w:ascii="Arial" w:eastAsiaTheme="majorEastAsia" w:hAnsi="Arial" w:cstheme="majorBidi"/>
          <w:kern w:val="0"/>
          <w:sz w:val="40"/>
          <w:szCs w:val="26"/>
          <w:u w:val="single"/>
        </w:rPr>
        <w:t xml:space="preserve"> Document 1</w:t>
      </w:r>
    </w:p>
    <w:p w14:paraId="2DDFF3D2" w14:textId="5119709C" w:rsidR="0019636F" w:rsidRDefault="0019636F" w:rsidP="0019636F">
      <w:pPr>
        <w:pStyle w:val="Heading1"/>
        <w:spacing w:before="240" w:after="0" w:line="360" w:lineRule="auto"/>
        <w:jc w:val="both"/>
        <w:rPr>
          <w:rFonts w:ascii="Arial" w:hAnsi="Arial" w:cs="Arial"/>
          <w:color w:val="auto"/>
          <w:kern w:val="0"/>
          <w:sz w:val="32"/>
          <w:szCs w:val="32"/>
        </w:rPr>
      </w:pPr>
      <w:r>
        <w:rPr>
          <w:rFonts w:ascii="Arial" w:hAnsi="Arial" w:cs="Arial"/>
          <w:color w:val="auto"/>
          <w:kern w:val="0"/>
          <w:sz w:val="32"/>
          <w:szCs w:val="32"/>
        </w:rPr>
        <w:t>Example</w:t>
      </w:r>
      <w:r w:rsidRPr="0019636F">
        <w:rPr>
          <w:rFonts w:ascii="Arial" w:hAnsi="Arial" w:cs="Arial"/>
          <w:color w:val="auto"/>
          <w:kern w:val="0"/>
          <w:sz w:val="32"/>
          <w:szCs w:val="32"/>
        </w:rPr>
        <w:t xml:space="preserve"> </w:t>
      </w:r>
      <w:r w:rsidR="0058493D">
        <w:rPr>
          <w:rFonts w:ascii="Arial" w:hAnsi="Arial" w:cs="Arial"/>
          <w:color w:val="auto"/>
          <w:kern w:val="0"/>
          <w:sz w:val="32"/>
          <w:szCs w:val="32"/>
        </w:rPr>
        <w:t xml:space="preserve">of </w:t>
      </w:r>
      <w:r w:rsidRPr="0019636F">
        <w:rPr>
          <w:rFonts w:ascii="Arial" w:hAnsi="Arial" w:cs="Arial"/>
          <w:color w:val="auto"/>
          <w:kern w:val="0"/>
          <w:sz w:val="32"/>
          <w:szCs w:val="32"/>
        </w:rPr>
        <w:t>topic guide questions</w:t>
      </w:r>
      <w:r>
        <w:rPr>
          <w:rFonts w:ascii="Arial" w:hAnsi="Arial" w:cs="Arial"/>
          <w:color w:val="auto"/>
          <w:kern w:val="0"/>
          <w:sz w:val="32"/>
          <w:szCs w:val="32"/>
        </w:rPr>
        <w:t xml:space="preserve"> </w:t>
      </w:r>
    </w:p>
    <w:p w14:paraId="4A8ADB18" w14:textId="289D604D" w:rsidR="0019636F" w:rsidRDefault="0019636F" w:rsidP="0019636F">
      <w:r w:rsidRPr="0019636F">
        <w:t xml:space="preserve">Note: The interview schedule </w:t>
      </w:r>
      <w:r w:rsidR="00187052">
        <w:t>changed iteratively</w:t>
      </w:r>
      <w:r w:rsidRPr="0019636F">
        <w:t xml:space="preserve"> over </w:t>
      </w:r>
      <w:r w:rsidR="00187052">
        <w:t xml:space="preserve">the study, according to </w:t>
      </w:r>
      <w:r w:rsidR="00553084">
        <w:t>findings from the qualitative fieldwork</w:t>
      </w:r>
      <w:r w:rsidRPr="0019636F">
        <w:t xml:space="preserve">. The questions and prompts </w:t>
      </w:r>
      <w:r>
        <w:t>were</w:t>
      </w:r>
      <w:r w:rsidRPr="0019636F">
        <w:t xml:space="preserve"> tailored to the specific answers of each interviewee.  The interview schedule given here is therefore a general topic guide for the types of topics in the qualitative interviews.</w:t>
      </w:r>
    </w:p>
    <w:p w14:paraId="017FF078" w14:textId="05929277" w:rsidR="009F116B" w:rsidRPr="003F003D" w:rsidRDefault="009F116B" w:rsidP="003F003D">
      <w:pPr>
        <w:pStyle w:val="Heading2"/>
      </w:pPr>
      <w:r>
        <w:t xml:space="preserve">1-1 </w:t>
      </w:r>
      <w:r w:rsidR="003F003D">
        <w:t xml:space="preserve">Parent </w:t>
      </w:r>
      <w:r>
        <w:t>Interview: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237"/>
      </w:tblGrid>
      <w:tr w:rsidR="00834A9C" w:rsidRPr="00F20A9F" w14:paraId="70D48138" w14:textId="77777777" w:rsidTr="00536DC5">
        <w:trPr>
          <w:trHeight w:val="250"/>
        </w:trPr>
        <w:tc>
          <w:tcPr>
            <w:tcW w:w="2518" w:type="dxa"/>
          </w:tcPr>
          <w:p w14:paraId="2AB895BD" w14:textId="77777777" w:rsidR="00834A9C" w:rsidRPr="001E272E" w:rsidRDefault="00834A9C" w:rsidP="00584E40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  <w:b/>
                <w:bCs/>
              </w:rPr>
              <w:t xml:space="preserve">Topic covered </w:t>
            </w:r>
          </w:p>
        </w:tc>
        <w:tc>
          <w:tcPr>
            <w:tcW w:w="6237" w:type="dxa"/>
          </w:tcPr>
          <w:p w14:paraId="06553441" w14:textId="77777777" w:rsidR="00834A9C" w:rsidRPr="001E272E" w:rsidRDefault="00834A9C" w:rsidP="001E272E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  <w:b/>
                <w:bCs/>
              </w:rPr>
              <w:t xml:space="preserve">Questions </w:t>
            </w:r>
          </w:p>
        </w:tc>
      </w:tr>
      <w:tr w:rsidR="00834A9C" w:rsidRPr="00F20A9F" w14:paraId="52AD296C" w14:textId="77777777" w:rsidTr="00536DC5">
        <w:trPr>
          <w:trHeight w:val="1527"/>
        </w:trPr>
        <w:tc>
          <w:tcPr>
            <w:tcW w:w="2518" w:type="dxa"/>
          </w:tcPr>
          <w:p w14:paraId="540B8779" w14:textId="77777777" w:rsidR="003F003D" w:rsidRPr="00F20A9F" w:rsidRDefault="003F003D" w:rsidP="00584E40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Scene setting</w:t>
            </w:r>
          </w:p>
          <w:p w14:paraId="236E2AC5" w14:textId="3B44A8C6" w:rsidR="00834A9C" w:rsidRPr="001E272E" w:rsidRDefault="00834A9C" w:rsidP="00584E40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Parents’ early experience and understanding of their child’s condition </w:t>
            </w:r>
          </w:p>
        </w:tc>
        <w:tc>
          <w:tcPr>
            <w:tcW w:w="6237" w:type="dxa"/>
          </w:tcPr>
          <w:p w14:paraId="44950F96" w14:textId="21A79E32" w:rsidR="00834A9C" w:rsidRPr="001E272E" w:rsidRDefault="00834A9C" w:rsidP="001E272E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Can you tell me about your and your baby’s early experience and how that led to receiving early physiotherapy and OT?  </w:t>
            </w:r>
          </w:p>
        </w:tc>
      </w:tr>
      <w:tr w:rsidR="00834A9C" w:rsidRPr="00F20A9F" w14:paraId="2848E245" w14:textId="77777777" w:rsidTr="00536DC5">
        <w:trPr>
          <w:trHeight w:val="1166"/>
        </w:trPr>
        <w:tc>
          <w:tcPr>
            <w:tcW w:w="2518" w:type="dxa"/>
          </w:tcPr>
          <w:p w14:paraId="581AE7EE" w14:textId="31ED59DF" w:rsidR="00834A9C" w:rsidRPr="001E272E" w:rsidRDefault="00834A9C" w:rsidP="00584E40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Parent </w:t>
            </w:r>
            <w:r w:rsidR="003F003D" w:rsidRPr="00F20A9F">
              <w:rPr>
                <w:rFonts w:ascii="Arial" w:hAnsi="Arial" w:cs="Arial"/>
              </w:rPr>
              <w:t>outcome</w:t>
            </w:r>
            <w:r w:rsidRPr="001E272E">
              <w:rPr>
                <w:rFonts w:ascii="Arial" w:hAnsi="Arial" w:cs="Arial"/>
              </w:rPr>
              <w:t xml:space="preserve"> expecta</w:t>
            </w:r>
            <w:r w:rsidR="003F003D" w:rsidRPr="00F20A9F">
              <w:rPr>
                <w:rFonts w:ascii="Arial" w:hAnsi="Arial" w:cs="Arial"/>
              </w:rPr>
              <w:t>ncy and</w:t>
            </w:r>
            <w:r w:rsidRPr="001E272E">
              <w:rPr>
                <w:rFonts w:ascii="Arial" w:hAnsi="Arial" w:cs="Arial"/>
              </w:rPr>
              <w:t xml:space="preserve"> their role</w:t>
            </w:r>
            <w:r w:rsidR="003F003D" w:rsidRPr="00F20A9F">
              <w:rPr>
                <w:rFonts w:ascii="Arial" w:hAnsi="Arial" w:cs="Arial"/>
              </w:rPr>
              <w:t>/</w:t>
            </w:r>
            <w:r w:rsidRPr="001E272E">
              <w:rPr>
                <w:rFonts w:ascii="Arial" w:hAnsi="Arial" w:cs="Arial"/>
              </w:rPr>
              <w:t xml:space="preserve">involvement </w:t>
            </w:r>
          </w:p>
        </w:tc>
        <w:tc>
          <w:tcPr>
            <w:tcW w:w="6237" w:type="dxa"/>
          </w:tcPr>
          <w:p w14:paraId="1B406B2E" w14:textId="77777777" w:rsidR="00834A9C" w:rsidRPr="001E272E" w:rsidRDefault="00834A9C" w:rsidP="001E272E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How would you describe what optimal involvement/engagement looks like for you in EI? </w:t>
            </w:r>
          </w:p>
          <w:p w14:paraId="115C95C3" w14:textId="77777777" w:rsidR="00834A9C" w:rsidRPr="001E272E" w:rsidRDefault="00834A9C" w:rsidP="001E272E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What are your expectations of therapy (therapist engagement) for your baby? </w:t>
            </w:r>
          </w:p>
          <w:p w14:paraId="27EA0959" w14:textId="78436DA1" w:rsidR="00834A9C" w:rsidRPr="001E272E" w:rsidRDefault="00834A9C" w:rsidP="00834A9C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What are your expectations for your role and involvement in the therapy? </w:t>
            </w:r>
          </w:p>
        </w:tc>
      </w:tr>
      <w:tr w:rsidR="00584E40" w:rsidRPr="00F20A9F" w14:paraId="07149C09" w14:textId="77777777" w:rsidTr="00536DC5">
        <w:trPr>
          <w:trHeight w:val="1166"/>
        </w:trPr>
        <w:tc>
          <w:tcPr>
            <w:tcW w:w="2518" w:type="dxa"/>
          </w:tcPr>
          <w:p w14:paraId="36E08A2D" w14:textId="2D033903" w:rsidR="00584E40" w:rsidRPr="001E272E" w:rsidRDefault="000C472E" w:rsidP="00163769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The therapy session</w:t>
            </w:r>
          </w:p>
        </w:tc>
        <w:tc>
          <w:tcPr>
            <w:tcW w:w="6237" w:type="dxa"/>
          </w:tcPr>
          <w:p w14:paraId="5F21A19C" w14:textId="77777777" w:rsidR="00584E40" w:rsidRPr="00F20A9F" w:rsidRDefault="00584E40" w:rsidP="00163769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What does a typical therapy session look like? </w:t>
            </w:r>
          </w:p>
          <w:p w14:paraId="562C5BC2" w14:textId="15C394CE" w:rsidR="00300862" w:rsidRPr="00F20A9F" w:rsidRDefault="00300862" w:rsidP="00163769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If sessions are </w:t>
            </w:r>
            <w:r w:rsidR="00AE7DBD" w:rsidRPr="00F20A9F">
              <w:rPr>
                <w:rFonts w:ascii="Arial" w:hAnsi="Arial" w:cs="Arial"/>
              </w:rPr>
              <w:t>on video calls, can you describe them?</w:t>
            </w:r>
          </w:p>
          <w:p w14:paraId="278AFD67" w14:textId="35B4778A" w:rsidR="000C472E" w:rsidRPr="001E272E" w:rsidRDefault="000C472E" w:rsidP="00163769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What works well?</w:t>
            </w:r>
          </w:p>
          <w:p w14:paraId="7D5D806C" w14:textId="64794372" w:rsidR="005A0F04" w:rsidRPr="001E272E" w:rsidRDefault="00584E40" w:rsidP="00163769">
            <w:pPr>
              <w:rPr>
                <w:rFonts w:ascii="Arial" w:hAnsi="Arial" w:cs="Arial"/>
              </w:rPr>
            </w:pPr>
            <w:r w:rsidRPr="001E272E">
              <w:rPr>
                <w:rFonts w:ascii="Arial" w:hAnsi="Arial" w:cs="Arial"/>
              </w:rPr>
              <w:t xml:space="preserve">Is there anything that is challenging within sessions? </w:t>
            </w:r>
          </w:p>
        </w:tc>
      </w:tr>
      <w:tr w:rsidR="00834A9C" w:rsidRPr="00F20A9F" w14:paraId="65AE1CE0" w14:textId="77777777" w:rsidTr="00536DC5">
        <w:trPr>
          <w:trHeight w:val="306"/>
        </w:trPr>
        <w:tc>
          <w:tcPr>
            <w:tcW w:w="2518" w:type="dxa"/>
          </w:tcPr>
          <w:p w14:paraId="6C94E44E" w14:textId="13137BB5" w:rsidR="00834A9C" w:rsidRPr="00187052" w:rsidRDefault="00AC50DE" w:rsidP="00584E40">
            <w:pPr>
              <w:rPr>
                <w:rFonts w:ascii="Arial" w:hAnsi="Arial" w:cs="Arial"/>
                <w:b/>
                <w:bCs/>
              </w:rPr>
            </w:pPr>
            <w:r w:rsidRPr="00187052">
              <w:rPr>
                <w:rFonts w:ascii="Arial" w:hAnsi="Arial" w:cs="Arial"/>
                <w:b/>
                <w:bCs/>
              </w:rPr>
              <w:t>Influence of shift to video calls</w:t>
            </w:r>
          </w:p>
        </w:tc>
        <w:tc>
          <w:tcPr>
            <w:tcW w:w="6237" w:type="dxa"/>
          </w:tcPr>
          <w:p w14:paraId="29F9FC14" w14:textId="77777777" w:rsidR="00AB6636" w:rsidRPr="00F20A9F" w:rsidRDefault="00584E40" w:rsidP="00AB6636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Is there </w:t>
            </w:r>
            <w:r w:rsidR="00AE7DBD" w:rsidRPr="00F20A9F">
              <w:rPr>
                <w:rFonts w:ascii="Arial" w:hAnsi="Arial" w:cs="Arial"/>
              </w:rPr>
              <w:t>any difference in your role or ar</w:t>
            </w:r>
            <w:r w:rsidR="00B509D7" w:rsidRPr="00F20A9F">
              <w:rPr>
                <w:rFonts w:ascii="Arial" w:hAnsi="Arial" w:cs="Arial"/>
              </w:rPr>
              <w:t>e</w:t>
            </w:r>
            <w:r w:rsidR="00AE7DBD" w:rsidRPr="00F20A9F">
              <w:rPr>
                <w:rFonts w:ascii="Arial" w:hAnsi="Arial" w:cs="Arial"/>
              </w:rPr>
              <w:t xml:space="preserve"> involved </w:t>
            </w:r>
            <w:r w:rsidR="00B509D7" w:rsidRPr="00F20A9F">
              <w:rPr>
                <w:rFonts w:ascii="Arial" w:hAnsi="Arial" w:cs="Arial"/>
              </w:rPr>
              <w:t xml:space="preserve">in sessions since </w:t>
            </w:r>
            <w:r w:rsidR="00834A9C" w:rsidRPr="00F20A9F">
              <w:rPr>
                <w:rFonts w:ascii="Arial" w:hAnsi="Arial" w:cs="Arial"/>
              </w:rPr>
              <w:t xml:space="preserve">adopting the videoconference calls? </w:t>
            </w:r>
            <w:r w:rsidR="00B509D7" w:rsidRPr="00F20A9F">
              <w:rPr>
                <w:rFonts w:ascii="Arial" w:hAnsi="Arial" w:cs="Arial"/>
              </w:rPr>
              <w:t>H</w:t>
            </w:r>
            <w:r w:rsidRPr="00F20A9F">
              <w:rPr>
                <w:rFonts w:ascii="Arial" w:hAnsi="Arial" w:cs="Arial"/>
              </w:rPr>
              <w:t xml:space="preserve">ow? </w:t>
            </w:r>
          </w:p>
          <w:p w14:paraId="518F4A12" w14:textId="0646AA79" w:rsidR="005A0F04" w:rsidRPr="00F20A9F" w:rsidRDefault="00AB6636" w:rsidP="00834A9C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In your opinion, </w:t>
            </w:r>
            <w:r w:rsidR="005A0F04" w:rsidRPr="00F20A9F">
              <w:rPr>
                <w:rFonts w:ascii="Arial" w:hAnsi="Arial" w:cs="Arial"/>
              </w:rPr>
              <w:t xml:space="preserve">does the </w:t>
            </w:r>
            <w:r w:rsidRPr="00F20A9F">
              <w:rPr>
                <w:rFonts w:ascii="Arial" w:hAnsi="Arial" w:cs="Arial"/>
              </w:rPr>
              <w:t>video call influence communication? How?</w:t>
            </w:r>
          </w:p>
          <w:p w14:paraId="27077F5F" w14:textId="018FE42B" w:rsidR="009F116B" w:rsidRPr="00F20A9F" w:rsidRDefault="00A54895" w:rsidP="00914370">
            <w:pPr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Can you reflect </w:t>
            </w:r>
            <w:r w:rsidR="009F116B" w:rsidRPr="00F20A9F">
              <w:rPr>
                <w:rFonts w:ascii="Arial" w:hAnsi="Arial" w:cs="Arial"/>
              </w:rPr>
              <w:t>on the benefits</w:t>
            </w:r>
            <w:r w:rsidR="00AB6636" w:rsidRPr="00F20A9F">
              <w:rPr>
                <w:rFonts w:ascii="Arial" w:hAnsi="Arial" w:cs="Arial"/>
              </w:rPr>
              <w:t>/</w:t>
            </w:r>
            <w:r w:rsidR="00914370" w:rsidRPr="00F20A9F">
              <w:rPr>
                <w:rFonts w:ascii="Arial" w:hAnsi="Arial" w:cs="Arial"/>
              </w:rPr>
              <w:t>drawbacks</w:t>
            </w:r>
            <w:r w:rsidR="009F116B" w:rsidRPr="00F20A9F">
              <w:rPr>
                <w:rFonts w:ascii="Arial" w:hAnsi="Arial" w:cs="Arial"/>
              </w:rPr>
              <w:t xml:space="preserve"> of this change?</w:t>
            </w:r>
          </w:p>
        </w:tc>
      </w:tr>
    </w:tbl>
    <w:p w14:paraId="2A459B5B" w14:textId="77777777" w:rsidR="002B1356" w:rsidRDefault="002B1356" w:rsidP="003F003D">
      <w:pPr>
        <w:pStyle w:val="Heading2"/>
      </w:pPr>
    </w:p>
    <w:p w14:paraId="4D3DBEFD" w14:textId="1EF63C02" w:rsidR="0019636F" w:rsidRDefault="0058493D" w:rsidP="003F003D">
      <w:pPr>
        <w:pStyle w:val="Heading2"/>
      </w:pPr>
      <w:r>
        <w:t xml:space="preserve">Physiotherapy and Occupational Therapy </w:t>
      </w:r>
      <w:r w:rsidR="003F003D">
        <w:t>Focus group</w:t>
      </w:r>
      <w:r>
        <w:t>:</w:t>
      </w:r>
    </w:p>
    <w:p w14:paraId="4D84E104" w14:textId="77777777" w:rsidR="00AC50DE" w:rsidRPr="00AC50DE" w:rsidRDefault="00AC50DE" w:rsidP="00AC50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6705"/>
      </w:tblGrid>
      <w:tr w:rsidR="00683C55" w:rsidRPr="00F20A9F" w14:paraId="35560E8C" w14:textId="77777777" w:rsidTr="00422A36">
        <w:tc>
          <w:tcPr>
            <w:tcW w:w="2529" w:type="dxa"/>
          </w:tcPr>
          <w:p w14:paraId="31E2F2F9" w14:textId="7AA2A8E0" w:rsidR="004B376A" w:rsidRPr="00F20A9F" w:rsidRDefault="004B376A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Topic covered</w:t>
            </w:r>
          </w:p>
        </w:tc>
        <w:tc>
          <w:tcPr>
            <w:tcW w:w="6487" w:type="dxa"/>
          </w:tcPr>
          <w:p w14:paraId="6A901A83" w14:textId="7A738E00" w:rsidR="004B376A" w:rsidRPr="00F20A9F" w:rsidRDefault="004B376A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Questions</w:t>
            </w:r>
          </w:p>
        </w:tc>
      </w:tr>
      <w:tr w:rsidR="00683C55" w:rsidRPr="00F20A9F" w14:paraId="0DCBE29F" w14:textId="77777777" w:rsidTr="00422A36">
        <w:tc>
          <w:tcPr>
            <w:tcW w:w="2529" w:type="dxa"/>
          </w:tcPr>
          <w:p w14:paraId="599037B1" w14:textId="0CB56EA0" w:rsidR="00AC50DE" w:rsidRPr="00F20A9F" w:rsidRDefault="00AC50D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Scene setting</w:t>
            </w:r>
          </w:p>
          <w:p w14:paraId="60BDBF4A" w14:textId="39DBC459" w:rsidR="00AC50DE" w:rsidRPr="00F20A9F" w:rsidRDefault="00AC50D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Beliefs/ attitudes regarding parental engagement </w:t>
            </w:r>
          </w:p>
        </w:tc>
        <w:tc>
          <w:tcPr>
            <w:tcW w:w="6487" w:type="dxa"/>
          </w:tcPr>
          <w:p w14:paraId="50B271DE" w14:textId="77777777" w:rsidR="00AC50DE" w:rsidRPr="00F20A9F" w:rsidRDefault="00AC50D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What do you think optimal parental engagement in EI looks like?</w:t>
            </w:r>
          </w:p>
          <w:p w14:paraId="6A605C90" w14:textId="68C736B9" w:rsidR="00AC50DE" w:rsidRPr="00F20A9F" w:rsidRDefault="00AC50D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What do you think enables and constrains parents to be able to optimally engage in EI?</w:t>
            </w:r>
          </w:p>
        </w:tc>
      </w:tr>
      <w:tr w:rsidR="00683C55" w:rsidRPr="00F20A9F" w14:paraId="730B32D6" w14:textId="77777777" w:rsidTr="00422A36">
        <w:tc>
          <w:tcPr>
            <w:tcW w:w="2529" w:type="dxa"/>
          </w:tcPr>
          <w:p w14:paraId="6714E980" w14:textId="414BC8C5" w:rsidR="004B376A" w:rsidRPr="00F20A9F" w:rsidRDefault="00D95354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Expectations of role</w:t>
            </w:r>
          </w:p>
        </w:tc>
        <w:tc>
          <w:tcPr>
            <w:tcW w:w="6487" w:type="dxa"/>
          </w:tcPr>
          <w:p w14:paraId="34F0EFF3" w14:textId="77777777" w:rsidR="00F20A9F" w:rsidRDefault="00F42E05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What do you perceive</w:t>
            </w:r>
            <w:r w:rsidR="002A4B0E" w:rsidRPr="00F20A9F">
              <w:rPr>
                <w:rFonts w:ascii="Arial" w:hAnsi="Arial" w:cs="Arial"/>
              </w:rPr>
              <w:t xml:space="preserve"> are parents’ expectations, regarding how they want to engage</w:t>
            </w:r>
            <w:r w:rsidR="00D95354" w:rsidRPr="00F20A9F">
              <w:rPr>
                <w:rFonts w:ascii="Arial" w:hAnsi="Arial" w:cs="Arial"/>
              </w:rPr>
              <w:t xml:space="preserve"> / their role?</w:t>
            </w:r>
          </w:p>
          <w:p w14:paraId="5E794009" w14:textId="380863FF" w:rsidR="002A4B0E" w:rsidRPr="00F20A9F" w:rsidRDefault="002A4B0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What are your strategies to support parental engagement in sessions?</w:t>
            </w:r>
          </w:p>
          <w:p w14:paraId="64C656BA" w14:textId="56C82236" w:rsidR="004B376A" w:rsidRPr="00F20A9F" w:rsidRDefault="002A4B0E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How do you feel that your approach in sessions influences parental participation/engagement?</w:t>
            </w:r>
          </w:p>
          <w:p w14:paraId="284ED341" w14:textId="08129AEC" w:rsidR="00F42E05" w:rsidRPr="00F20A9F" w:rsidRDefault="00F42E05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How is this affected by the setting e.g. at home</w:t>
            </w:r>
            <w:r w:rsidR="00D95354" w:rsidRPr="00F20A9F">
              <w:rPr>
                <w:rFonts w:ascii="Arial" w:hAnsi="Arial" w:cs="Arial"/>
              </w:rPr>
              <w:t xml:space="preserve"> in-person versus online videoconference calls?</w:t>
            </w:r>
          </w:p>
        </w:tc>
      </w:tr>
      <w:tr w:rsidR="00683C55" w:rsidRPr="00F20A9F" w14:paraId="0DC54860" w14:textId="77777777" w:rsidTr="00422A36">
        <w:tc>
          <w:tcPr>
            <w:tcW w:w="2529" w:type="dxa"/>
          </w:tcPr>
          <w:p w14:paraId="4178ED79" w14:textId="38507260" w:rsidR="004B376A" w:rsidRPr="00187052" w:rsidRDefault="009449C9" w:rsidP="00F20A9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87052">
              <w:rPr>
                <w:rFonts w:ascii="Arial" w:hAnsi="Arial" w:cs="Arial"/>
                <w:b/>
                <w:bCs/>
              </w:rPr>
              <w:t xml:space="preserve">Influence </w:t>
            </w:r>
            <w:r w:rsidR="00EE704E" w:rsidRPr="00187052">
              <w:rPr>
                <w:rFonts w:ascii="Arial" w:hAnsi="Arial" w:cs="Arial"/>
                <w:b/>
                <w:bCs/>
              </w:rPr>
              <w:t xml:space="preserve">of </w:t>
            </w:r>
            <w:r w:rsidRPr="00187052">
              <w:rPr>
                <w:rFonts w:ascii="Arial" w:hAnsi="Arial" w:cs="Arial"/>
                <w:b/>
                <w:bCs/>
              </w:rPr>
              <w:t>s</w:t>
            </w:r>
            <w:r w:rsidR="00D95354" w:rsidRPr="00187052">
              <w:rPr>
                <w:rFonts w:ascii="Arial" w:hAnsi="Arial" w:cs="Arial"/>
                <w:b/>
                <w:bCs/>
              </w:rPr>
              <w:t xml:space="preserve">hift to </w:t>
            </w:r>
            <w:r w:rsidRPr="00187052">
              <w:rPr>
                <w:rFonts w:ascii="Arial" w:hAnsi="Arial" w:cs="Arial"/>
                <w:b/>
                <w:bCs/>
              </w:rPr>
              <w:t>video calls</w:t>
            </w:r>
          </w:p>
        </w:tc>
        <w:tc>
          <w:tcPr>
            <w:tcW w:w="6487" w:type="dxa"/>
          </w:tcPr>
          <w:p w14:paraId="7A9FFFD0" w14:textId="107032FB" w:rsidR="00AF21EB" w:rsidRPr="00F20A9F" w:rsidRDefault="00AF21EB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How did the shift to online sessions affect early intervention sessions? </w:t>
            </w:r>
          </w:p>
          <w:p w14:paraId="6C32F1DC" w14:textId="71EAAA9B" w:rsidR="00AF21EB" w:rsidRPr="00F20A9F" w:rsidRDefault="00AF21EB" w:rsidP="00F20A9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20A9F">
              <w:rPr>
                <w:rFonts w:ascii="Arial" w:hAnsi="Arial" w:cs="Arial"/>
                <w:b/>
                <w:bCs/>
              </w:rPr>
              <w:t>Prompts:</w:t>
            </w:r>
          </w:p>
          <w:p w14:paraId="7337F38B" w14:textId="64DF7907" w:rsidR="00F809D2" w:rsidRPr="00F20A9F" w:rsidRDefault="004A0863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How did the </w:t>
            </w:r>
            <w:r w:rsidR="00F809D2" w:rsidRPr="00F20A9F">
              <w:rPr>
                <w:rFonts w:ascii="Arial" w:hAnsi="Arial" w:cs="Arial"/>
              </w:rPr>
              <w:t xml:space="preserve">shift to online sessions affect your role? </w:t>
            </w:r>
          </w:p>
          <w:p w14:paraId="78B328A3" w14:textId="4BF8D751" w:rsidR="00D402A3" w:rsidRPr="00F20A9F" w:rsidRDefault="00F809D2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How did the shift to online </w:t>
            </w:r>
            <w:r w:rsidR="00D402A3" w:rsidRPr="00F20A9F">
              <w:rPr>
                <w:rFonts w:ascii="Arial" w:hAnsi="Arial" w:cs="Arial"/>
              </w:rPr>
              <w:t xml:space="preserve">affect communication, if at all? </w:t>
            </w:r>
          </w:p>
          <w:p w14:paraId="0EFEB839" w14:textId="693266EF" w:rsidR="00D402A3" w:rsidRPr="00F20A9F" w:rsidRDefault="00D402A3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How do you think this</w:t>
            </w:r>
            <w:r w:rsidR="009F28E1" w:rsidRPr="00F20A9F">
              <w:rPr>
                <w:rFonts w:ascii="Arial" w:hAnsi="Arial" w:cs="Arial"/>
              </w:rPr>
              <w:t xml:space="preserve"> shift</w:t>
            </w:r>
            <w:r w:rsidRPr="00F20A9F">
              <w:rPr>
                <w:rFonts w:ascii="Arial" w:hAnsi="Arial" w:cs="Arial"/>
              </w:rPr>
              <w:t xml:space="preserve"> affected </w:t>
            </w:r>
            <w:r w:rsidR="009F28E1" w:rsidRPr="00F20A9F">
              <w:rPr>
                <w:rFonts w:ascii="Arial" w:hAnsi="Arial" w:cs="Arial"/>
              </w:rPr>
              <w:t xml:space="preserve">parents and their baby? </w:t>
            </w:r>
          </w:p>
          <w:p w14:paraId="573B01EA" w14:textId="49E712E7" w:rsidR="004B376A" w:rsidRPr="00F20A9F" w:rsidRDefault="004B376A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 xml:space="preserve">What do you feel was the result of </w:t>
            </w:r>
            <w:r w:rsidR="00AF21EB" w:rsidRPr="00F20A9F">
              <w:rPr>
                <w:rFonts w:ascii="Arial" w:hAnsi="Arial" w:cs="Arial"/>
              </w:rPr>
              <w:t>the shift</w:t>
            </w:r>
            <w:r w:rsidRPr="00F20A9F">
              <w:rPr>
                <w:rFonts w:ascii="Arial" w:hAnsi="Arial" w:cs="Arial"/>
              </w:rPr>
              <w:t>?</w:t>
            </w:r>
          </w:p>
        </w:tc>
      </w:tr>
      <w:tr w:rsidR="00683C55" w:rsidRPr="00F20A9F" w14:paraId="03E26627" w14:textId="77777777" w:rsidTr="00422A36">
        <w:tc>
          <w:tcPr>
            <w:tcW w:w="2529" w:type="dxa"/>
          </w:tcPr>
          <w:p w14:paraId="416B55D9" w14:textId="77777777" w:rsidR="009E30E6" w:rsidRPr="00F20A9F" w:rsidRDefault="009E30E6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EI context – transition and CP diagnosis</w:t>
            </w:r>
          </w:p>
          <w:p w14:paraId="3410EA37" w14:textId="32CD7578" w:rsidR="009E30E6" w:rsidRPr="00F20A9F" w:rsidRDefault="009E30E6" w:rsidP="00F20A9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487" w:type="dxa"/>
          </w:tcPr>
          <w:p w14:paraId="3456E8B5" w14:textId="77777777" w:rsidR="009E30E6" w:rsidRPr="00F20A9F" w:rsidRDefault="009E30E6" w:rsidP="00F20A9F">
            <w:pPr>
              <w:spacing w:line="360" w:lineRule="auto"/>
              <w:rPr>
                <w:rFonts w:ascii="Arial" w:hAnsi="Arial" w:cs="Arial"/>
              </w:rPr>
            </w:pPr>
            <w:r w:rsidRPr="00F20A9F">
              <w:rPr>
                <w:rFonts w:ascii="Arial" w:hAnsi="Arial" w:cs="Arial"/>
              </w:rPr>
              <w:t>Do you feel that parental engagement might change/ transition over and during EI period? How?</w:t>
            </w:r>
          </w:p>
          <w:p w14:paraId="07F6031F" w14:textId="55C80116" w:rsidR="009E30E6" w:rsidRPr="00F20A9F" w:rsidRDefault="00422A36" w:rsidP="00F20A9F">
            <w:pPr>
              <w:pStyle w:val="Default"/>
              <w:spacing w:line="360" w:lineRule="auto"/>
            </w:pPr>
            <w:r w:rsidRPr="00F20A9F">
              <w:t xml:space="preserve">How would that influence your approach at different points in that process? </w:t>
            </w:r>
          </w:p>
        </w:tc>
      </w:tr>
      <w:tr w:rsidR="00F20A9F" w:rsidRPr="00F20A9F" w14:paraId="67D80305" w14:textId="77777777" w:rsidTr="00422A36">
        <w:trPr>
          <w:trHeight w:val="707"/>
        </w:trPr>
        <w:tc>
          <w:tcPr>
            <w:tcW w:w="0" w:type="auto"/>
          </w:tcPr>
          <w:p w14:paraId="056AAD43" w14:textId="77777777" w:rsidR="00422A36" w:rsidRPr="00F20A9F" w:rsidRDefault="00422A36" w:rsidP="00F20A9F">
            <w:pPr>
              <w:pStyle w:val="Default"/>
              <w:spacing w:line="360" w:lineRule="auto"/>
            </w:pPr>
            <w:r w:rsidRPr="00F20A9F">
              <w:t xml:space="preserve">Priming for recommendations </w:t>
            </w:r>
          </w:p>
        </w:tc>
        <w:tc>
          <w:tcPr>
            <w:tcW w:w="0" w:type="auto"/>
          </w:tcPr>
          <w:p w14:paraId="688595FD" w14:textId="63761FE4" w:rsidR="00422A36" w:rsidRPr="00F20A9F" w:rsidRDefault="00422A36" w:rsidP="00F20A9F">
            <w:pPr>
              <w:pStyle w:val="Default"/>
              <w:spacing w:line="360" w:lineRule="auto"/>
            </w:pPr>
            <w:r w:rsidRPr="00F20A9F">
              <w:t>What key skills do you think would help therapists towards engaging with parents in EI</w:t>
            </w:r>
            <w:r w:rsidR="00683C55" w:rsidRPr="00F20A9F">
              <w:t>, across the areas we have covered</w:t>
            </w:r>
            <w:r w:rsidR="00F20A9F" w:rsidRPr="00F20A9F">
              <w:t xml:space="preserve"> today?</w:t>
            </w:r>
          </w:p>
        </w:tc>
      </w:tr>
    </w:tbl>
    <w:p w14:paraId="2F860720" w14:textId="77777777" w:rsidR="0019636F" w:rsidRPr="0019636F" w:rsidRDefault="0019636F" w:rsidP="0019636F"/>
    <w:sectPr w:rsidR="0019636F" w:rsidRPr="00196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2AA0"/>
    <w:multiLevelType w:val="multilevel"/>
    <w:tmpl w:val="D6E0C964"/>
    <w:lvl w:ilvl="0">
      <w:start w:val="1"/>
      <w:numFmt w:val="decimal"/>
      <w:lvlText w:val="%1"/>
      <w:lvlJc w:val="left"/>
      <w:pPr>
        <w:ind w:left="550" w:hanging="55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50" w:hanging="55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36F"/>
    <w:rsid w:val="00022045"/>
    <w:rsid w:val="000C472E"/>
    <w:rsid w:val="00187052"/>
    <w:rsid w:val="0019636F"/>
    <w:rsid w:val="001E272E"/>
    <w:rsid w:val="002A4B0E"/>
    <w:rsid w:val="002B1356"/>
    <w:rsid w:val="00300862"/>
    <w:rsid w:val="003F003D"/>
    <w:rsid w:val="003F2C66"/>
    <w:rsid w:val="003F4CEF"/>
    <w:rsid w:val="00422A36"/>
    <w:rsid w:val="004A0863"/>
    <w:rsid w:val="004B376A"/>
    <w:rsid w:val="004C3DB8"/>
    <w:rsid w:val="00536DC5"/>
    <w:rsid w:val="00553084"/>
    <w:rsid w:val="0058493D"/>
    <w:rsid w:val="00584E40"/>
    <w:rsid w:val="005A0F04"/>
    <w:rsid w:val="00683C55"/>
    <w:rsid w:val="007B55FA"/>
    <w:rsid w:val="00806871"/>
    <w:rsid w:val="00834A9C"/>
    <w:rsid w:val="00914370"/>
    <w:rsid w:val="009449C9"/>
    <w:rsid w:val="009626E0"/>
    <w:rsid w:val="00983AE6"/>
    <w:rsid w:val="009A500B"/>
    <w:rsid w:val="009E30E6"/>
    <w:rsid w:val="009F116B"/>
    <w:rsid w:val="009F28E1"/>
    <w:rsid w:val="00A54895"/>
    <w:rsid w:val="00AB6636"/>
    <w:rsid w:val="00AC50DE"/>
    <w:rsid w:val="00AD5921"/>
    <w:rsid w:val="00AE7DBD"/>
    <w:rsid w:val="00AF21EB"/>
    <w:rsid w:val="00B509D7"/>
    <w:rsid w:val="00D402A3"/>
    <w:rsid w:val="00D95354"/>
    <w:rsid w:val="00EE704E"/>
    <w:rsid w:val="00F20A9F"/>
    <w:rsid w:val="00F42E05"/>
    <w:rsid w:val="00F8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9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3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3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3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3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6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3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2A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3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3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3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3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6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3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2A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4D7CE3-139E-41FB-8ADB-02A702EEB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 Harniess</dc:creator>
  <cp:lastModifiedBy>Sonia</cp:lastModifiedBy>
  <cp:revision>2</cp:revision>
  <dcterms:created xsi:type="dcterms:W3CDTF">2025-03-13T06:13:00Z</dcterms:created>
  <dcterms:modified xsi:type="dcterms:W3CDTF">2025-03-13T06:13:00Z</dcterms:modified>
</cp:coreProperties>
</file>